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hanging="0"/>
        <w:jc w:val="both"/>
        <w:rPr/>
      </w:pPr>
      <w:r>
        <w:rPr>
          <w:b/>
        </w:rPr>
        <w:t>Additional Table 1: Summary of clinical, molecular, and cytogenetic data of the 61 patients with hematological malignancies</w:t>
      </w:r>
      <w:r>
        <w:rPr/>
        <w:t>.</w:t>
      </w:r>
    </w:p>
    <w:tbl>
      <w:tblPr>
        <w:tblW w:w="15523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3"/>
        <w:gridCol w:w="992"/>
        <w:gridCol w:w="567"/>
        <w:gridCol w:w="1276"/>
        <w:gridCol w:w="279"/>
        <w:gridCol w:w="2414"/>
        <w:gridCol w:w="1928"/>
        <w:gridCol w:w="7074"/>
      </w:tblGrid>
      <w:tr>
        <w:trPr>
          <w:trHeight w:val="567" w:hRule="atLeast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years)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3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FAB</w:t>
            </w:r>
          </w:p>
        </w:tc>
        <w:tc>
          <w:tcPr>
            <w:tcW w:w="2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on Transcript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</w:t>
            </w:r>
          </w:p>
        </w:tc>
        <w:tc>
          <w:tcPr>
            <w:tcW w:w="7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yotype</w:t>
            </w:r>
          </w:p>
        </w:tc>
      </w:tr>
      <w:tr>
        <w:trPr>
          <w:trHeight w:val="397" w:hRule="atLeast"/>
        </w:trPr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CBFB-MYH11</w:t>
            </w:r>
            <w:r>
              <w:rPr>
                <w:sz w:val="20"/>
                <w:szCs w:val="20"/>
              </w:rPr>
              <w:t xml:space="preserve"> type A</w:t>
            </w:r>
          </w:p>
        </w:tc>
        <w:tc>
          <w:tcPr>
            <w:tcW w:w="192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BFB</w:t>
            </w:r>
          </w:p>
        </w:tc>
        <w:tc>
          <w:tcPr>
            <w:tcW w:w="707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BFB-MYH11</w:t>
            </w:r>
            <w:r>
              <w:rPr>
                <w:sz w:val="20"/>
                <w:szCs w:val="20"/>
              </w:rPr>
              <w:t xml:space="preserve"> type 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,inv(16)(p13q22)[6]/47,idem,+21[24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BFB-MYH11</w:t>
            </w:r>
            <w:r>
              <w:rPr>
                <w:sz w:val="20"/>
                <w:szCs w:val="20"/>
              </w:rPr>
              <w:t xml:space="preserve"> type 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XY,inv(16)(p13q22),+22[8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CBFB-MYH11</w:t>
            </w:r>
            <w:r>
              <w:rPr>
                <w:sz w:val="20"/>
                <w:szCs w:val="20"/>
              </w:rPr>
              <w:t xml:space="preserve"> type 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,inv(16)(p13q22)[4]/46,XX[19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CBFB-MYH11</w:t>
            </w:r>
            <w:r>
              <w:rPr>
                <w:sz w:val="20"/>
                <w:szCs w:val="20"/>
              </w:rPr>
              <w:t xml:space="preserve"> type 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46,XY,t(5;17)(q13;q12),del(7)(q32),inv(16)(p13q22)[3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CBFB-MYH11</w:t>
            </w:r>
            <w:r>
              <w:rPr>
                <w:sz w:val="20"/>
                <w:szCs w:val="20"/>
              </w:rPr>
              <w:t xml:space="preserve"> type 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BFB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7,XX,+8,inv(16)(p13q22)[1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CBFB-MYH11</w:t>
            </w:r>
            <w:r>
              <w:rPr>
                <w:sz w:val="20"/>
                <w:szCs w:val="20"/>
              </w:rPr>
              <w:t xml:space="preserve"> type 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XX,+8,inv(16)(p13q22),+22[8]/46,XX[3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CBFB-MYH11</w:t>
            </w:r>
            <w:r>
              <w:rPr>
                <w:sz w:val="20"/>
                <w:szCs w:val="20"/>
              </w:rPr>
              <w:t xml:space="preserve"> type 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XX,inv(16)(p13q22),+22[3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CBFB-MYH11</w:t>
            </w:r>
            <w:r>
              <w:rPr>
                <w:sz w:val="20"/>
                <w:szCs w:val="20"/>
              </w:rPr>
              <w:t xml:space="preserve"> type 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</w:rPr>
              <w:t>CBFB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6,XX,inv(16)(p13q22)[27]/46,XX[3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CBFB-MYH11</w:t>
            </w:r>
            <w:r>
              <w:rPr>
                <w:sz w:val="20"/>
                <w:szCs w:val="20"/>
              </w:rPr>
              <w:t xml:space="preserve"> type 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,inv(16)(p13q22)[2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CBFB-MYH11</w:t>
            </w:r>
            <w:r>
              <w:rPr>
                <w:sz w:val="20"/>
                <w:szCs w:val="20"/>
              </w:rPr>
              <w:t xml:space="preserve"> type 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Y,inv(16)(p13q22)[15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CBFB-MYH11</w:t>
            </w:r>
            <w:r>
              <w:rPr>
                <w:sz w:val="20"/>
                <w:szCs w:val="20"/>
              </w:rPr>
              <w:t xml:space="preserve"> type 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,inv(16)(p13q22)[28]/46,XX[2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CBFB-MYH11</w:t>
            </w:r>
            <w:r>
              <w:rPr>
                <w:sz w:val="20"/>
                <w:szCs w:val="20"/>
              </w:rPr>
              <w:t xml:space="preserve"> type 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Y,inv(16)(p13q22)[22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3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ML-RARA</w:t>
            </w:r>
            <w:r>
              <w:rPr>
                <w:sz w:val="20"/>
                <w:szCs w:val="20"/>
              </w:rPr>
              <w:t xml:space="preserve"> bcr 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,XX,t(15;17)(q22;q21)[15]/46,XX[2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3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ML-RARA</w:t>
            </w:r>
            <w:r>
              <w:rPr>
                <w:sz w:val="20"/>
                <w:szCs w:val="20"/>
              </w:rPr>
              <w:t xml:space="preserve"> bcr 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Y[3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3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ML-RARA</w:t>
            </w:r>
            <w:r>
              <w:rPr>
                <w:sz w:val="20"/>
                <w:szCs w:val="20"/>
              </w:rPr>
              <w:t xml:space="preserve"> bcr 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L-RARA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,XX,t(15;17)(q22;q21)[3]/46,XX[14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3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ML-RARA</w:t>
            </w:r>
            <w:r>
              <w:rPr>
                <w:sz w:val="20"/>
                <w:szCs w:val="20"/>
              </w:rPr>
              <w:t xml:space="preserve"> bcr 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L-RARA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,XY,t(6;19)(p21;q13),t(15;17)(q22;q21)[19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3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ML-RARA</w:t>
            </w:r>
            <w:r>
              <w:rPr>
                <w:sz w:val="20"/>
                <w:szCs w:val="20"/>
              </w:rPr>
              <w:t xml:space="preserve"> bcr 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L-RARA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,XY,t(15;17)(q22;q21)[16]/46,XY[4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3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ML-RARA</w:t>
            </w:r>
            <w:r>
              <w:rPr>
                <w:sz w:val="20"/>
                <w:szCs w:val="20"/>
              </w:rPr>
              <w:t xml:space="preserve"> bcr 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L-RARA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3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L-RARA</w:t>
            </w:r>
            <w:r>
              <w:rPr>
                <w:sz w:val="20"/>
                <w:szCs w:val="20"/>
              </w:rPr>
              <w:t xml:space="preserve"> bcr 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L-RARA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3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L-RARA</w:t>
            </w:r>
            <w:r>
              <w:rPr>
                <w:sz w:val="20"/>
                <w:szCs w:val="20"/>
              </w:rPr>
              <w:t xml:space="preserve"> bcr 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7,XY,add(2)(p25),+8,t(15;17)(q22;q21)[23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3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L-RARA</w:t>
            </w:r>
            <w:r>
              <w:rPr>
                <w:sz w:val="20"/>
                <w:szCs w:val="20"/>
              </w:rPr>
              <w:t xml:space="preserve"> bcr 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,XY,t(15;17)(q22;q21)[12]/46,XY[2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3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L-RARA</w:t>
            </w:r>
            <w:r>
              <w:rPr>
                <w:sz w:val="20"/>
                <w:szCs w:val="20"/>
              </w:rPr>
              <w:t xml:space="preserve"> bcr 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L-RARA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,XY,t(15;17)(q22;q21)[3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3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L-RARA</w:t>
            </w:r>
            <w:r>
              <w:rPr>
                <w:sz w:val="20"/>
                <w:szCs w:val="20"/>
              </w:rPr>
              <w:t xml:space="preserve"> bcr 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L-RARA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46,XX,add(12)(p12),t(15;17)(q22;q21)[3]/46,XX[14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3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L-RARA</w:t>
            </w:r>
            <w:r>
              <w:rPr>
                <w:sz w:val="20"/>
                <w:szCs w:val="20"/>
              </w:rPr>
              <w:t xml:space="preserve"> bcr 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L-RARA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,XY,t(15;17)(q22;q21)[18]/46,XY[2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NX1-RUNX1T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Y,t(8;21)(q22;q22)[11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NX1-RUNX1T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,t(8;21)(q22;q22)[27]/46,XX[3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NX1-RUNX1T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,t(8;21)(q22;q22)[28]/46,XX[2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NX1-RUNX1T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6,XX,t(8;21)(q22;q22),del(9)(q22q32)[28]/46,XX[2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NX1-RUNX1T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X,-Y,t(8;21)(q22;q22)[3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NX1-RUNX1T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6,XX,del(7)(q32),t(8;21)(q22;q22)[16]/46,XX[14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NX1-RUNX1T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6,XX,t(8;21)(q22;q22)[5]/46,idem,add(X)(p22)[15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NX1-RUNX1T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Y,t(8;21)(q22;q22)[27]/46,XY[3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NX1-RUNX1T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X,-X,t(8;21)(q22;q22)[19]/46,XX[11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NX1-RUNX1T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,t(8;21)(q22;q22)[11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NX1-RUNX1T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UNX1-RUNX1T1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X,-Y,t(8;21)(q22;q22)[17]/46,XY[3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UNX1-RUNX1T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5,X,-X,-2,add(7)(q31),t(8;21)(q22;q22),+mar[6]/46,XX[6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5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Karyotyp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[3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1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ormal Karyotyp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,XY[3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1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ormal Karyotyp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[2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ormal Karyotyp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,XY[2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5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ormal Karyotyp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[2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5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ormal Karyotyp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,XY[2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0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ormal Karyotyp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,XY[2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1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ormal Karyotyp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6,XY[2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ormal Karyotyp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[1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ormal Karyotyp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[2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ormal Karyotyp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[2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5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-MLLT3</w:t>
            </w:r>
          </w:p>
        </w:tc>
        <w:tc>
          <w:tcPr>
            <w:tcW w:w="1928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L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,t(9;11)(p22;q23)[14]/46,XX[16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-MLLT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6,XY,t(9;11)(p22;q23)[23]/46,idem,add(1)(p22)[4]/46,XY[3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5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-MLLT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5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-MLLT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5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-MLLT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,t(9;11)(p22;q23)[3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5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-ELL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5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-ELL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,t(11;19)(q23;p13.1)[22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5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-MLLT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7,XY,der(2)t(1;2)(q21;q37),+i(8)(q10),t(11;19)(q23;p13)[28]/47,idem,+8,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i(8)(q10)[3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1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-MLLT1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6,XY,t(1;6)(p32;p22),t(3;22)(q13.3;q12),t(10;11)(p12;q23)[18].ish der(10)inv(10)(p12p12)t(10;11)(p12;q23)(5’MLL+,3’MLL+),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fr-FR"/>
              </w:rPr>
              <w:t>der(11)t(10;11)(p12;q23)( 5’MLL-,3’MLL-)[8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-MLLT1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Y,t(1;11)(q21;q23)[18]/46,XY[4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4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-SEPT2</w:t>
            </w:r>
          </w:p>
        </w:tc>
        <w:tc>
          <w:tcPr>
            <w:tcW w:w="1928" w:type="dxa"/>
            <w:tcBorders/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L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,XX,t(2;11)(q37;q23)[30]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-M2</w:t>
            </w:r>
          </w:p>
        </w:tc>
        <w:tc>
          <w:tcPr>
            <w:tcW w:w="27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-SEPT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pt-PT"/>
              </w:rPr>
              <w:t>46,XY,t(2;11)(q37;q23)[4]/51,idem,+8,+17,+21,+22,+mar[10]/46,XY[5]</w:t>
            </w:r>
          </w:p>
        </w:tc>
      </w:tr>
      <w:tr>
        <w:trPr>
          <w:trHeight w:val="397" w:hRule="atLeast"/>
        </w:trPr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S</w:t>
            </w:r>
          </w:p>
        </w:tc>
        <w:tc>
          <w:tcPr>
            <w:tcW w:w="2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-SEPT2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L</w:t>
            </w:r>
          </w:p>
        </w:tc>
        <w:tc>
          <w:tcPr>
            <w:tcW w:w="70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6,X,del(X)(q22q28),t(2;11)(q37;q23),del(7)(q22q36)[12]/46,XX[9]</w:t>
            </w:r>
          </w:p>
        </w:tc>
      </w:tr>
    </w:tbl>
    <w:p>
      <w:pPr>
        <w:pStyle w:val="Normal"/>
        <w:spacing w:lineRule="auto" w:line="480"/>
        <w:ind w:left="-720" w:hanging="0"/>
        <w:jc w:val="both"/>
        <w:rPr/>
      </w:pPr>
      <w:r>
        <w:rPr>
          <w:sz w:val="20"/>
          <w:szCs w:val="20"/>
        </w:rPr>
        <w:t>(ND) Not done; (N) Negative; (NM) No metaphases.</w:t>
      </w:r>
    </w:p>
    <w:sectPr>
      <w:type w:val="nextPage"/>
      <w:pgSz w:orient="landscape" w:w="16838" w:h="11906"/>
      <w:pgMar w:left="1304" w:right="1304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outlineLvl w:val="3"/>
    </w:pPr>
    <w:rPr>
      <w:rFonts w:ascii="Arial" w:hAnsi="Arial" w:cs="Arial"/>
      <w:b/>
      <w:bCs/>
      <w:szCs w:val="20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2">
    <w:name w:val="Corpo de texto 2"/>
    <w:basedOn w:val="Normal"/>
    <w:qFormat/>
    <w:pPr>
      <w:spacing w:lineRule="auto" w:line="480"/>
      <w:jc w:val="both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09:40:00Z</dcterms:created>
  <dc:creator>sinf51536</dc:creator>
  <dc:description/>
  <cp:keywords/>
  <dc:language>en-US</dc:language>
  <cp:lastModifiedBy>Manuel Teixeira</cp:lastModifiedBy>
  <cp:lastPrinted>2008-06-03T14:53:00Z</cp:lastPrinted>
  <dcterms:modified xsi:type="dcterms:W3CDTF">2009-05-08T09:22:00Z</dcterms:modified>
  <cp:revision>6</cp:revision>
  <dc:subject/>
  <dc:title>TABLES</dc:title>
</cp:coreProperties>
</file>